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"/>
        <w:gridCol w:w="8510"/>
      </w:tblGrid>
      <w:tr w:rsidR="00DD4A59" w:rsidRPr="00742DD1" w14:paraId="39A53F24" w14:textId="77777777" w:rsidTr="00226C2A">
        <w:trPr>
          <w:trHeight w:val="567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BFA838" w14:textId="48B55943" w:rsidR="00DD4A59" w:rsidRPr="00742DD1" w:rsidRDefault="00DD4A59" w:rsidP="00226C2A">
            <w:pPr>
              <w:rPr>
                <w:b/>
                <w:bCs/>
              </w:rPr>
            </w:pPr>
            <w:r w:rsidRPr="00742DD1">
              <w:rPr>
                <w:b/>
                <w:bCs/>
              </w:rPr>
              <w:t>Open-Ended Questions Used During Interviews with Optometrists</w:t>
            </w:r>
          </w:p>
        </w:tc>
      </w:tr>
      <w:tr w:rsidR="00DD4A59" w:rsidRPr="007A61EE" w14:paraId="6BF3DF75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416E8" w14:textId="77777777" w:rsidR="00DD4A59" w:rsidRPr="007A61EE" w:rsidRDefault="00DD4A59" w:rsidP="00226C2A">
            <w:r w:rsidRPr="007A61EE">
              <w:t>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F790D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Please tell me about your role in the school-based visual acuity testing programme.</w:t>
            </w:r>
          </w:p>
        </w:tc>
      </w:tr>
      <w:tr w:rsidR="00DD4A59" w:rsidRPr="007A61EE" w14:paraId="122C5B62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06F63" w14:textId="77777777" w:rsidR="00DD4A59" w:rsidRPr="007A61EE" w:rsidRDefault="00DD4A59" w:rsidP="00226C2A">
            <w:r w:rsidRPr="007A61EE"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DE163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From your perspective, what is the objective of the programme?</w:t>
            </w:r>
          </w:p>
          <w:p w14:paraId="4ECC6430" w14:textId="77777777" w:rsidR="00DD4A59" w:rsidRPr="007A61EE" w:rsidRDefault="00DD4A59" w:rsidP="00226C2A">
            <w:pPr>
              <w:rPr>
                <w:bCs/>
              </w:rPr>
            </w:pPr>
          </w:p>
        </w:tc>
      </w:tr>
      <w:tr w:rsidR="00DD4A59" w:rsidRPr="007A61EE" w14:paraId="2C97E97A" w14:textId="77777777" w:rsidTr="00226C2A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A7F30" w14:textId="77777777" w:rsidR="00DD4A59" w:rsidRPr="007A61EE" w:rsidRDefault="00DD4A59" w:rsidP="00226C2A">
            <w:r w:rsidRPr="007A61EE">
              <w:t>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E444E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How were you selected to be a trainer?</w:t>
            </w:r>
          </w:p>
          <w:p w14:paraId="0B7F4572" w14:textId="77777777" w:rsidR="00DD4A59" w:rsidRPr="007A61EE" w:rsidRDefault="00DD4A59" w:rsidP="00226C2A">
            <w:pPr>
              <w:rPr>
                <w:bCs/>
              </w:rPr>
            </w:pPr>
          </w:p>
        </w:tc>
      </w:tr>
      <w:tr w:rsidR="00DD4A59" w:rsidRPr="007A61EE" w14:paraId="4C4BC73A" w14:textId="77777777" w:rsidTr="00226C2A">
        <w:trPr>
          <w:trHeight w:val="4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4B699" w14:textId="77777777" w:rsidR="00DD4A59" w:rsidRPr="007A61EE" w:rsidRDefault="00DD4A59" w:rsidP="00226C2A">
            <w:r w:rsidRPr="007A61EE">
              <w:t>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DFE27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How are teachers who participate in the program selected?</w:t>
            </w:r>
          </w:p>
        </w:tc>
      </w:tr>
      <w:tr w:rsidR="00DD4A59" w:rsidRPr="007A61EE" w14:paraId="4C00AFA3" w14:textId="77777777" w:rsidTr="00226C2A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6EA98" w14:textId="77777777" w:rsidR="00DD4A59" w:rsidRPr="007A61EE" w:rsidRDefault="00DD4A59" w:rsidP="00226C2A">
            <w:r w:rsidRPr="007A61EE">
              <w:t>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2799F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What does the training entail? What does it cover?</w:t>
            </w:r>
          </w:p>
        </w:tc>
      </w:tr>
      <w:tr w:rsidR="00DD4A59" w:rsidRPr="007A61EE" w14:paraId="3A4BA5C8" w14:textId="77777777" w:rsidTr="00226C2A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EE930" w14:textId="77777777" w:rsidR="00DD4A59" w:rsidRPr="007A61EE" w:rsidRDefault="00DD4A59" w:rsidP="00226C2A">
            <w:r w:rsidRPr="007A61EE">
              <w:t>6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4C2A2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What are the main challenges you encounter in providing the training?</w:t>
            </w:r>
          </w:p>
        </w:tc>
      </w:tr>
      <w:tr w:rsidR="00DD4A59" w:rsidRPr="007A61EE" w14:paraId="3E82E712" w14:textId="77777777" w:rsidTr="00226C2A">
        <w:trPr>
          <w:trHeight w:val="5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3B6D6" w14:textId="77777777" w:rsidR="00DD4A59" w:rsidRPr="007A61EE" w:rsidRDefault="00DD4A59" w:rsidP="00226C2A">
            <w:r w:rsidRPr="007A61EE">
              <w:t>7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9E6AB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Does every teacher who participates go on to test visual acuity or do some not ‘pass’ the training?</w:t>
            </w:r>
          </w:p>
        </w:tc>
      </w:tr>
      <w:tr w:rsidR="00DD4A59" w:rsidRPr="007A61EE" w14:paraId="0D8025A4" w14:textId="77777777" w:rsidTr="00226C2A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769CF" w14:textId="77777777" w:rsidR="00DD4A59" w:rsidRPr="007A61EE" w:rsidRDefault="00DD4A59" w:rsidP="00226C2A">
            <w:r w:rsidRPr="007A61EE">
              <w:t>8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2F14E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Is there a refresher training? If not, in your opinion, would this be useful?</w:t>
            </w:r>
          </w:p>
        </w:tc>
      </w:tr>
      <w:tr w:rsidR="00DD4A59" w:rsidRPr="007A61EE" w14:paraId="5E684E9D" w14:textId="77777777" w:rsidTr="00226C2A">
        <w:trPr>
          <w:trHeight w:val="6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0B210" w14:textId="77777777" w:rsidR="00DD4A59" w:rsidRPr="007A61EE" w:rsidRDefault="00DD4A59" w:rsidP="00226C2A">
            <w:r w:rsidRPr="007A61EE">
              <w:t>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BCD1A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 xml:space="preserve">Is there any support to the teachers carrying out the visual acuity testing beyond the training? </w:t>
            </w:r>
            <w:r>
              <w:rPr>
                <w:bCs/>
              </w:rPr>
              <w:t>e</w:t>
            </w:r>
            <w:r w:rsidRPr="0037120A">
              <w:rPr>
                <w:bCs/>
              </w:rPr>
              <w:t>.g., supervision?</w:t>
            </w:r>
          </w:p>
        </w:tc>
      </w:tr>
      <w:tr w:rsidR="00DD4A59" w:rsidRPr="007A61EE" w14:paraId="412FB973" w14:textId="77777777" w:rsidTr="00226C2A">
        <w:trPr>
          <w:trHeight w:val="5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CB3A7" w14:textId="77777777" w:rsidR="00DD4A59" w:rsidRPr="007A61EE" w:rsidRDefault="00DD4A59" w:rsidP="00226C2A">
            <w:r w:rsidRPr="007A61EE">
              <w:t>1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4E69C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What equipment / facilities do teachers need to conduct the testing? Do they have access to these?</w:t>
            </w:r>
          </w:p>
        </w:tc>
      </w:tr>
      <w:tr w:rsidR="00DD4A59" w:rsidRPr="007A61EE" w14:paraId="41D08567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A5541" w14:textId="77777777" w:rsidR="00DD4A59" w:rsidRPr="007A61EE" w:rsidRDefault="00DD4A59" w:rsidP="00226C2A">
            <w:r w:rsidRPr="007A61EE">
              <w:t>1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58EB4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In your opinion what are the main challenges of the programme?</w:t>
            </w:r>
          </w:p>
        </w:tc>
      </w:tr>
      <w:tr w:rsidR="00DD4A59" w:rsidRPr="007A61EE" w14:paraId="3EF0277B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A9D7A" w14:textId="77777777" w:rsidR="00DD4A59" w:rsidRPr="007A61EE" w:rsidRDefault="00DD4A59" w:rsidP="00226C2A">
            <w:r w:rsidRPr="007A61EE">
              <w:t>1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84217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In your opinion, what are the main benefits of the programme?</w:t>
            </w:r>
          </w:p>
          <w:p w14:paraId="492C2E11" w14:textId="77777777" w:rsidR="00DD4A59" w:rsidRPr="007A61EE" w:rsidRDefault="00DD4A59" w:rsidP="00226C2A">
            <w:pPr>
              <w:rPr>
                <w:bCs/>
              </w:rPr>
            </w:pPr>
          </w:p>
        </w:tc>
      </w:tr>
      <w:tr w:rsidR="00DD4A59" w:rsidRPr="007A61EE" w14:paraId="4EBE1FF9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76ECE" w14:textId="77777777" w:rsidR="00DD4A59" w:rsidRPr="007A61EE" w:rsidRDefault="00DD4A59" w:rsidP="00226C2A">
            <w:r w:rsidRPr="007A61EE">
              <w:t>1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2957F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What are the mistakes that can happen in teacher led visual acuity testing?</w:t>
            </w:r>
          </w:p>
        </w:tc>
      </w:tr>
      <w:tr w:rsidR="00DD4A59" w:rsidRPr="007A61EE" w14:paraId="7AA1D8F3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D7071" w14:textId="77777777" w:rsidR="00DD4A59" w:rsidRPr="007A61EE" w:rsidRDefault="00DD4A59" w:rsidP="00226C2A">
            <w:r w:rsidRPr="007A61EE">
              <w:t>1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F88DA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In your opinion, why do false positives occur?</w:t>
            </w:r>
            <w:r>
              <w:rPr>
                <w:bCs/>
              </w:rPr>
              <w:t xml:space="preserve"> </w:t>
            </w:r>
            <w:r w:rsidRPr="0037120A">
              <w:rPr>
                <w:bCs/>
              </w:rPr>
              <w:t>What is the impact of false positives?</w:t>
            </w:r>
          </w:p>
        </w:tc>
      </w:tr>
      <w:tr w:rsidR="00DD4A59" w:rsidRPr="007A61EE" w14:paraId="1312AE2E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CE69A" w14:textId="77777777" w:rsidR="00DD4A59" w:rsidRPr="007A61EE" w:rsidRDefault="00DD4A59" w:rsidP="00226C2A">
            <w:r w:rsidRPr="007A61EE">
              <w:t>1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77365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How can false positives be reduced?</w:t>
            </w:r>
          </w:p>
        </w:tc>
      </w:tr>
      <w:tr w:rsidR="00DD4A59" w:rsidRPr="007A61EE" w14:paraId="3B700378" w14:textId="77777777" w:rsidTr="00226C2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0CEEF" w14:textId="77777777" w:rsidR="00DD4A59" w:rsidRPr="007A61EE" w:rsidRDefault="00DD4A59" w:rsidP="00226C2A">
            <w:r w:rsidRPr="007A61EE">
              <w:t>16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F97D0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How do you find out a mistake has been made by a teacher?</w:t>
            </w:r>
          </w:p>
        </w:tc>
      </w:tr>
      <w:tr w:rsidR="00DD4A59" w:rsidRPr="007A61EE" w14:paraId="255B1E66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1E4A4" w14:textId="77777777" w:rsidR="00DD4A59" w:rsidRPr="007A61EE" w:rsidRDefault="00DD4A59" w:rsidP="00226C2A">
            <w:r w:rsidRPr="007A61EE">
              <w:t>17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D3D73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How do you tell the students/ their parents that a mistake was made?</w:t>
            </w:r>
          </w:p>
        </w:tc>
      </w:tr>
      <w:tr w:rsidR="00DD4A59" w:rsidRPr="007A61EE" w14:paraId="53EC2D7F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9FCAE" w14:textId="77777777" w:rsidR="00DD4A59" w:rsidRPr="007A61EE" w:rsidRDefault="00DD4A59" w:rsidP="00226C2A">
            <w:r w:rsidRPr="007A61EE">
              <w:t>18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F7FF2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If a student has a more complex ophthalmic problem, what steps do you take?</w:t>
            </w:r>
          </w:p>
        </w:tc>
      </w:tr>
      <w:tr w:rsidR="00DD4A59" w:rsidRPr="007A61EE" w14:paraId="27D7C343" w14:textId="77777777" w:rsidTr="00226C2A">
        <w:trPr>
          <w:trHeight w:val="6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A3F06" w14:textId="77777777" w:rsidR="00DD4A59" w:rsidRPr="007A61EE" w:rsidRDefault="00DD4A59" w:rsidP="00226C2A">
            <w:r w:rsidRPr="007A61EE">
              <w:t>1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09383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What records/ data do you keep about the school based visual acuity testing programme? Who do you report to on the programme activities?</w:t>
            </w:r>
          </w:p>
        </w:tc>
      </w:tr>
      <w:tr w:rsidR="00DD4A59" w:rsidRPr="007A61EE" w14:paraId="32F24366" w14:textId="77777777" w:rsidTr="00226C2A">
        <w:trPr>
          <w:trHeight w:val="70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6A9D6F" w14:textId="77777777" w:rsidR="00DD4A59" w:rsidRPr="007A61EE" w:rsidRDefault="00DD4A59" w:rsidP="00226C2A">
            <w:r w:rsidRPr="007A61EE">
              <w:t>2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2678B9" w14:textId="77777777" w:rsidR="00DD4A59" w:rsidRPr="007A61EE" w:rsidRDefault="00DD4A59" w:rsidP="00226C2A">
            <w:pPr>
              <w:rPr>
                <w:bCs/>
              </w:rPr>
            </w:pPr>
            <w:r w:rsidRPr="0037120A">
              <w:rPr>
                <w:bCs/>
              </w:rPr>
              <w:t>Do you give feedback to teachers about false positives? What kind of feedback do you give? And how do you address the issues?</w:t>
            </w:r>
          </w:p>
        </w:tc>
      </w:tr>
    </w:tbl>
    <w:p w14:paraId="681DE0AB" w14:textId="77777777" w:rsidR="009E3D31" w:rsidRDefault="009E3D31"/>
    <w:sectPr w:rsidR="009E3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A59"/>
    <w:rsid w:val="009E3D31"/>
    <w:rsid w:val="00DD4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9174B"/>
  <w15:chartTrackingRefBased/>
  <w15:docId w15:val="{1BE90EF2-DA78-4F14-B235-91E462A7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A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 Bechange</dc:creator>
  <cp:keywords/>
  <dc:description/>
  <cp:lastModifiedBy>Stevens Bechange</cp:lastModifiedBy>
  <cp:revision>1</cp:revision>
  <dcterms:created xsi:type="dcterms:W3CDTF">2021-01-28T06:31:00Z</dcterms:created>
  <dcterms:modified xsi:type="dcterms:W3CDTF">2021-01-28T06:32:00Z</dcterms:modified>
</cp:coreProperties>
</file>